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D61" w:rsidRPr="009F6D61" w:rsidRDefault="009F6D61" w:rsidP="009F6D61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r w:rsidRPr="009F6D61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r w:rsidRPr="009F6D61">
        <w:rPr>
          <w:rFonts w:ascii="Times New Roman" w:eastAsia="宋体" w:hAnsi="Times New Roman" w:cs="Times New Roman" w:hint="eastAsia"/>
          <w:sz w:val="24"/>
          <w:szCs w:val="24"/>
        </w:rPr>
        <w:t xml:space="preserve"> The </w:t>
      </w:r>
      <w:r w:rsidRPr="009F6D61">
        <w:rPr>
          <w:rFonts w:ascii="Times New Roman" w:eastAsia="宋体" w:hAnsi="Times New Roman" w:cs="Times New Roman"/>
          <w:sz w:val="24"/>
          <w:szCs w:val="24"/>
        </w:rPr>
        <w:t>silencing</w:t>
      </w:r>
      <w:r w:rsidRPr="009F6D61">
        <w:rPr>
          <w:rFonts w:ascii="Times New Roman" w:eastAsia="宋体" w:hAnsi="Times New Roman" w:cs="Times New Roman" w:hint="eastAsia"/>
          <w:sz w:val="24"/>
          <w:szCs w:val="24"/>
        </w:rPr>
        <w:t xml:space="preserve"> plasmids informa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3"/>
        <w:gridCol w:w="7731"/>
      </w:tblGrid>
      <w:tr w:rsidR="009F6D61" w:rsidRPr="009F6D61" w:rsidTr="00036C5E">
        <w:trPr>
          <w:trHeight w:val="312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9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NC</w:t>
            </w:r>
          </w:p>
        </w:tc>
        <w:tc>
          <w:tcPr>
            <w:tcW w:w="392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TCTCCGAACGTGTCACGTTT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MELK-1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TTTGCAAAGGTCAAACTTG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MELK-2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AAAGGTCAAACTTGCCTGC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MELK-3'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TCAAACTTGCCTGCCATAT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EZH2-1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ATGGTACTTTCATTGAAGA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EZH2-2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TGAATGCCCTTGGTCAATA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EZH2-3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AGCTTTCTGTTCAACTTGA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LATS2-1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CACGACTTATTCTGGAAAT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LATS2-2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ACCAAACAGTGACACTTCC-3'</w:t>
            </w:r>
          </w:p>
        </w:tc>
      </w:tr>
      <w:tr w:rsidR="009F6D61" w:rsidRPr="009F6D61" w:rsidTr="00036C5E">
        <w:trPr>
          <w:trHeight w:val="312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LATS2-3</w:t>
            </w:r>
          </w:p>
        </w:tc>
        <w:tc>
          <w:tcPr>
            <w:tcW w:w="3923" w:type="pct"/>
            <w:shd w:val="clear" w:color="auto" w:fill="auto"/>
            <w:noWrap/>
            <w:vAlign w:val="center"/>
            <w:hideMark/>
          </w:tcPr>
          <w:p w:rsidR="009F6D61" w:rsidRPr="009F6D61" w:rsidRDefault="009F6D61" w:rsidP="009F6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6D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AGATTGTGCGGGTCATTAA-3'</w:t>
            </w:r>
          </w:p>
        </w:tc>
      </w:tr>
    </w:tbl>
    <w:p w:rsidR="002D086B" w:rsidRPr="009F6D61" w:rsidRDefault="008B23B7" w:rsidP="009F6D6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086B" w:rsidRPr="009F6D61" w:rsidSect="009F6D61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326" w:rsidRDefault="00E60326" w:rsidP="00947DE6">
      <w:r>
        <w:separator/>
      </w:r>
    </w:p>
  </w:endnote>
  <w:endnote w:type="continuationSeparator" w:id="0">
    <w:p w:rsidR="00E60326" w:rsidRDefault="00E60326" w:rsidP="00947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326" w:rsidRDefault="00E60326" w:rsidP="00947DE6">
      <w:r>
        <w:separator/>
      </w:r>
    </w:p>
  </w:footnote>
  <w:footnote w:type="continuationSeparator" w:id="0">
    <w:p w:rsidR="00E60326" w:rsidRDefault="00E60326" w:rsidP="00947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D61"/>
    <w:rsid w:val="001F04E7"/>
    <w:rsid w:val="008B23B7"/>
    <w:rsid w:val="00934FC4"/>
    <w:rsid w:val="00947DE6"/>
    <w:rsid w:val="009F6D61"/>
    <w:rsid w:val="00E6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D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>Microsoft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郁珲</dc:creator>
  <cp:lastModifiedBy>Windows 用户</cp:lastModifiedBy>
  <cp:revision>2</cp:revision>
  <dcterms:created xsi:type="dcterms:W3CDTF">2023-08-03T07:01:00Z</dcterms:created>
  <dcterms:modified xsi:type="dcterms:W3CDTF">2023-08-03T07:01:00Z</dcterms:modified>
</cp:coreProperties>
</file>